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476C0" w14:textId="5156FE51" w:rsidR="006F03DA" w:rsidRDefault="00A82383" w:rsidP="006F03DA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l </w:t>
      </w:r>
      <w:r w:rsidR="006F03D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1</w:t>
      </w:r>
      <w:r w:rsidR="006F03DA">
        <w:rPr>
          <w:rFonts w:cs="Times New Roman"/>
          <w:b/>
          <w:bCs/>
          <w:szCs w:val="24"/>
        </w:rPr>
        <w:t xml:space="preserve">. </w:t>
      </w:r>
      <w:r w:rsidR="006F03DA">
        <w:rPr>
          <w:rFonts w:cs="Times New Roman"/>
          <w:szCs w:val="24"/>
        </w:rPr>
        <w:t xml:space="preserve">Previously detected </w:t>
      </w:r>
      <w:r w:rsidR="006F03DA">
        <w:rPr>
          <w:rFonts w:cs="Times New Roman"/>
          <w:i/>
          <w:iCs/>
          <w:szCs w:val="24"/>
        </w:rPr>
        <w:t>Haemoproteus</w:t>
      </w:r>
      <w:r w:rsidR="006F03DA">
        <w:rPr>
          <w:rFonts w:cs="Times New Roman"/>
          <w:szCs w:val="24"/>
        </w:rPr>
        <w:t xml:space="preserve">, </w:t>
      </w:r>
      <w:r w:rsidR="006F03DA">
        <w:rPr>
          <w:rFonts w:cs="Times New Roman"/>
          <w:i/>
          <w:iCs/>
          <w:szCs w:val="24"/>
        </w:rPr>
        <w:t>Leucocytozoon</w:t>
      </w:r>
      <w:r w:rsidR="006F03DA">
        <w:rPr>
          <w:rFonts w:cs="Times New Roman"/>
          <w:szCs w:val="24"/>
        </w:rPr>
        <w:t xml:space="preserve">, and </w:t>
      </w:r>
      <w:r w:rsidR="006F03DA">
        <w:rPr>
          <w:rFonts w:cs="Times New Roman"/>
          <w:i/>
          <w:iCs/>
          <w:szCs w:val="24"/>
        </w:rPr>
        <w:t>Plasmodium</w:t>
      </w:r>
      <w:r w:rsidR="006F03DA">
        <w:rPr>
          <w:rFonts w:cs="Times New Roman"/>
          <w:szCs w:val="24"/>
        </w:rPr>
        <w:t xml:space="preserve"> lineages found in the Davis Mountains Preserve. </w:t>
      </w:r>
    </w:p>
    <w:tbl>
      <w:tblPr>
        <w:tblStyle w:val="TableGrid"/>
        <w:tblpPr w:leftFromText="180" w:rightFromText="180" w:vertAnchor="page" w:horzAnchor="margin" w:tblpY="2713"/>
        <w:tblW w:w="942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2268"/>
        <w:gridCol w:w="2901"/>
        <w:gridCol w:w="2243"/>
      </w:tblGrid>
      <w:tr w:rsidR="006F03DA" w14:paraId="4342BB96" w14:textId="77777777" w:rsidTr="005D0D98">
        <w:trPr>
          <w:trHeight w:val="970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C6695" w14:textId="77777777" w:rsidR="006F03DA" w:rsidRDefault="006F03DA" w:rsidP="005D0D98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Lineage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8633B" w14:textId="77777777" w:rsidR="006F03DA" w:rsidRDefault="006F03DA" w:rsidP="005D0D98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ost Genus in TX Study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3A712" w14:textId="77777777" w:rsidR="006F03DA" w:rsidRDefault="006F03DA" w:rsidP="005D0D98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ost Genus/Genera Previously Identified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D592D" w14:textId="77777777" w:rsidR="006F03DA" w:rsidRDefault="006F03DA" w:rsidP="005D0D98">
            <w:pPr>
              <w:spacing w:line="240" w:lineRule="auto"/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Previous Locations Identified</w:t>
            </w:r>
          </w:p>
        </w:tc>
      </w:tr>
      <w:tr w:rsidR="006F03DA" w14:paraId="64F63044" w14:textId="77777777" w:rsidTr="005D0D98">
        <w:trPr>
          <w:trHeight w:val="327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2331B8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Haemoprot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763F1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1F762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C347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6F03DA" w14:paraId="0B02A663" w14:textId="77777777" w:rsidTr="005D0D98">
        <w:trPr>
          <w:trHeight w:val="44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69BE2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CATUST16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71E9E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Vireo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E745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Catharus</w:t>
            </w:r>
            <w:proofErr w:type="spellEnd"/>
            <w:r>
              <w:rPr>
                <w:i/>
                <w:iCs/>
                <w:szCs w:val="24"/>
                <w:lang w:val="en-US"/>
              </w:rPr>
              <w:t>, Dendroica, Vire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2A28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lifornia, New Mexico</w:t>
            </w:r>
          </w:p>
        </w:tc>
      </w:tr>
      <w:tr w:rsidR="006F03DA" w14:paraId="3005D5C2" w14:textId="77777777" w:rsidTr="005D0D98">
        <w:trPr>
          <w:trHeight w:val="327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5C90D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CHOGRA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EF48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Chondestes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8B6BE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Chondeste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751B1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, Texas</w:t>
            </w:r>
          </w:p>
        </w:tc>
      </w:tr>
      <w:tr w:rsidR="006F03DA" w14:paraId="2117A287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640E0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DUNNO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3C39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Spizella</w:t>
            </w:r>
            <w:r>
              <w:rPr>
                <w:i/>
                <w:iCs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264A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Carduelis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Emberiz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Ixoreu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Junco, Lagopus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Passerell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Prunella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Zonotrichia</w:t>
            </w:r>
            <w:proofErr w:type="spellEnd"/>
          </w:p>
          <w:p w14:paraId="3B5B0486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95D93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K, Alaska, Sweden, Slovakia</w:t>
            </w:r>
          </w:p>
        </w:tc>
      </w:tr>
      <w:tr w:rsidR="006F03DA" w14:paraId="34492D0A" w14:textId="77777777" w:rsidTr="005D0D98">
        <w:trPr>
          <w:trHeight w:val="327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2CB85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GYMCYA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662D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Aphelocom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Empidonax</w:t>
            </w:r>
            <w:r>
              <w:rPr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9B9E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Aphelocom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Gymnorhinu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E964F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755E9285" w14:textId="77777777" w:rsidTr="005D0D98">
        <w:trPr>
          <w:trHeight w:val="327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1B863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 w:themeColor="text1"/>
                <w:szCs w:val="24"/>
                <w:lang w:val="en-US"/>
              </w:rPr>
              <w:t>ICTLEU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BB36A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 w:themeColor="text1"/>
                <w:szCs w:val="24"/>
                <w:lang w:val="en-US"/>
              </w:rPr>
              <w:t>Tyrannus</w:t>
            </w:r>
            <w:r>
              <w:rPr>
                <w:rFonts w:eastAsia="Times New Roman"/>
                <w:i/>
                <w:iCs/>
                <w:color w:val="000000" w:themeColor="text1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EB05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Icterus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Coereb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Dolichonyx</w:t>
            </w:r>
            <w:proofErr w:type="spellEnd"/>
            <w:r>
              <w:rPr>
                <w:i/>
                <w:iCs/>
                <w:szCs w:val="24"/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Molothru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EDFDA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braska, New Hampshire, Vermont</w:t>
            </w:r>
          </w:p>
        </w:tc>
      </w:tr>
      <w:tr w:rsidR="006F03DA" w14:paraId="4F69B8A5" w14:textId="77777777" w:rsidTr="005D0D98">
        <w:trPr>
          <w:trHeight w:val="327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800D6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MYMAC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4E9C8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Contopus</w:t>
            </w:r>
            <w:r>
              <w:rPr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987E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Myiodynastes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F987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Brazil</w:t>
            </w:r>
            <w:r>
              <w:rPr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6F03DA" w14:paraId="4348E630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D657D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ACPEC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B343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E161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Amphispiz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Caryothrauste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Coereb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Euphonia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Hemitriccus</w:t>
            </w:r>
            <w:proofErr w:type="spellEnd"/>
            <w:r>
              <w:rPr>
                <w:i/>
                <w:iCs/>
                <w:szCs w:val="24"/>
                <w:lang w:val="en-US"/>
              </w:rPr>
              <w:t>,</w:t>
            </w:r>
          </w:p>
          <w:p w14:paraId="3082457A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Junco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Mionecte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Nemosia</w:t>
            </w:r>
            <w:proofErr w:type="spellEnd"/>
            <w:r>
              <w:rPr>
                <w:i/>
                <w:iCs/>
                <w:szCs w:val="24"/>
                <w:lang w:val="en-US"/>
              </w:rPr>
              <w:t>,</w:t>
            </w:r>
          </w:p>
          <w:p w14:paraId="10B019F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Pachycephala</w:t>
            </w:r>
            <w:proofErr w:type="spellEnd"/>
            <w:r>
              <w:rPr>
                <w:i/>
                <w:iCs/>
                <w:szCs w:val="24"/>
                <w:lang w:val="en-US"/>
              </w:rPr>
              <w:t>, Pipilo, Piranga, Saltator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1A905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razil, Colombia, Ecuador, Guyana, Mexico,</w:t>
            </w:r>
          </w:p>
          <w:p w14:paraId="421E01CD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pua New Guinea,</w:t>
            </w:r>
          </w:p>
          <w:p w14:paraId="1437FF46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nited States</w:t>
            </w:r>
          </w:p>
        </w:tc>
      </w:tr>
      <w:tr w:rsidR="006F03DA" w14:paraId="2DD6D001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39D65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HEMEL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A235A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eucticus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B109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 xml:space="preserve">Adelomyia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Chaetocercu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Cranioleuca</w:t>
            </w:r>
            <w:proofErr w:type="spellEnd"/>
            <w:r>
              <w:rPr>
                <w:i/>
                <w:iCs/>
                <w:szCs w:val="24"/>
                <w:lang w:val="en-US"/>
              </w:rPr>
              <w:t>, Empidonax,</w:t>
            </w:r>
          </w:p>
          <w:p w14:paraId="5E58ED23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Heliangelu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Lafresnaya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Molothru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Ochthoeca</w:t>
            </w:r>
            <w:proofErr w:type="spellEnd"/>
            <w:r>
              <w:rPr>
                <w:i/>
                <w:iCs/>
                <w:szCs w:val="24"/>
                <w:lang w:val="en-US"/>
              </w:rPr>
              <w:t>,</w:t>
            </w:r>
          </w:p>
          <w:p w14:paraId="148E47F6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proofErr w:type="spellStart"/>
            <w:r>
              <w:rPr>
                <w:i/>
                <w:iCs/>
                <w:szCs w:val="24"/>
                <w:lang w:val="en-US"/>
              </w:rPr>
              <w:t>Pheucticus</w:t>
            </w:r>
            <w:proofErr w:type="spellEnd"/>
            <w:r>
              <w:rPr>
                <w:i/>
                <w:iCs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szCs w:val="24"/>
                <w:lang w:val="en-US"/>
              </w:rPr>
              <w:t>Synallaxis</w:t>
            </w:r>
            <w:proofErr w:type="spellEnd"/>
            <w:r>
              <w:rPr>
                <w:i/>
                <w:iCs/>
                <w:szCs w:val="24"/>
                <w:lang w:val="en-US"/>
              </w:rPr>
              <w:t>,</w:t>
            </w:r>
          </w:p>
          <w:p w14:paraId="316B5F9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Tangar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EF8A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u, United States</w:t>
            </w:r>
          </w:p>
        </w:tc>
      </w:tr>
      <w:tr w:rsidR="006F03DA" w14:paraId="765D1D11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67109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PMAC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B225D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pilo</w:t>
            </w:r>
          </w:p>
          <w:p w14:paraId="4C421730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05844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pilo</w:t>
            </w:r>
          </w:p>
          <w:p w14:paraId="3CC6FBA6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0EC11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0A9560A6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310DA8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FLA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5E93C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  <w:p w14:paraId="4831585F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8097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, Spizella, Vire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08CC6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185C38CA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9762E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FLA09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78D3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05968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, Junc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2C500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13AC2C8C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B622B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1DBB8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7025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20EB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3B6D9991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5C010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61168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6BCB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Euphonia, Hylocichla, Junco,</w:t>
            </w:r>
          </w:p>
          <w:p w14:paraId="78A19A14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icrorhopia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iranga, Setopha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0F1EA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, Texas, Peru</w:t>
            </w:r>
          </w:p>
        </w:tc>
      </w:tr>
      <w:tr w:rsidR="006F03DA" w14:paraId="063D4AB1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9174E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PIRLUD08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FFE0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21629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8E9C8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0EBCF96C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72224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9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5C7F9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56FE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2BF99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3D3F167A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9577D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E132E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28B1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F488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77CE9722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E1B37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6DF1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9C549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Euphonia, Hylocichla, Junco,</w:t>
            </w:r>
          </w:p>
          <w:p w14:paraId="0CF23706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icrorhopia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iranga, Setopha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588D1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, Texas, Peru</w:t>
            </w:r>
          </w:p>
        </w:tc>
      </w:tr>
      <w:tr w:rsidR="006F03DA" w14:paraId="6C9CC473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8F20E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8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AE2E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0376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B1335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6EB0CD94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54B4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LUD09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37102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3179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DE396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6BE3782D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B89AD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SPIPAS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D5C56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izell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C0259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phelocom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Carduelis, Junco,</w:t>
            </w:r>
          </w:p>
          <w:p w14:paraId="7472BF29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Loxi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ipilo, Spizell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C75E3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ichigan, New Mexico</w:t>
            </w:r>
          </w:p>
        </w:tc>
      </w:tr>
      <w:tr w:rsidR="006F03DA" w14:paraId="0BEFE44B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65A26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TABI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3D2AC4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Icterus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gram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Setophaga, 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alia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  <w:proofErr w:type="gramEnd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izella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yrannus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,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E5533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Amazilia, Carpodacus, Dendroica,</w:t>
            </w:r>
          </w:p>
          <w:p w14:paraId="1B3787F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Elaeni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Geothlypi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Parula, Setophag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porophil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achycineta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864CD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ichigan, Missouri, New Mexico, New York, Peru</w:t>
            </w:r>
          </w:p>
        </w:tc>
      </w:tr>
      <w:tr w:rsidR="006F03DA" w14:paraId="2DC141E4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5C03B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TABI10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C46A4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achycinet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EC5B0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achycineta</w:t>
            </w:r>
            <w:proofErr w:type="spellEnd"/>
          </w:p>
          <w:p w14:paraId="23E2CF0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2DDE98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ichigan, New Mexico</w:t>
            </w:r>
          </w:p>
        </w:tc>
      </w:tr>
      <w:tr w:rsidR="006F03DA" w14:paraId="411BB959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9850B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TOXCUR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1E033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Myiarchus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2B8E8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N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C4E7C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A</w:t>
            </w:r>
          </w:p>
        </w:tc>
      </w:tr>
      <w:tr w:rsidR="006F03DA" w14:paraId="70736F4E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25E0D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VIGIL07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F06F0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ireo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A2CCF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Vireo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5D259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lifornia, Michigan, New Mexico, Texas</w:t>
            </w:r>
          </w:p>
        </w:tc>
      </w:tr>
      <w:tr w:rsidR="006F03DA" w14:paraId="7D44CA81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1EE69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ZEMAC13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3FB59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Zenaid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E70EE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Zenaid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F2E02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exico</w:t>
            </w:r>
          </w:p>
        </w:tc>
      </w:tr>
      <w:tr w:rsidR="006F03DA" w14:paraId="7EABF6FD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9B784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ZEMAC17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21826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Zenaid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5317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N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6620A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A</w:t>
            </w:r>
          </w:p>
        </w:tc>
      </w:tr>
      <w:tr w:rsidR="006F03DA" w14:paraId="6CA9DC54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F548D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Leucocytozo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B7CD1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01E5E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9B7B7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6F03DA" w14:paraId="48E8F215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679CD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PIRFLA02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B8DE8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Pirang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FCE5A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Carduelis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heuctic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irang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C4111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</w:t>
            </w:r>
          </w:p>
        </w:tc>
      </w:tr>
      <w:tr w:rsidR="006F03DA" w14:paraId="21BB9EDB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BDF5B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lasmod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463BA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29CD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83F92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6F03DA" w14:paraId="7D1DC016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9F0BB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EULNIG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5001D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Chondestes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22BA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Eulacestom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 w:rsidRPr="00F32E88">
              <w:rPr>
                <w:i/>
                <w:iCs/>
                <w:color w:val="000000"/>
                <w:szCs w:val="24"/>
                <w:lang w:val="en-US"/>
              </w:rPr>
              <w:t>Icteria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0AA30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apua New Guinea, United States</w:t>
            </w:r>
          </w:p>
        </w:tc>
      </w:tr>
      <w:tr w:rsidR="006F03DA" w14:paraId="7B4FEA85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F0539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LAIRI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85803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pilo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5521E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mphispiz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Anas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phelocom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059C196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Baeoloph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Carduelis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Cathar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Colin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Corvus, Dendroica,</w:t>
            </w:r>
          </w:p>
          <w:p w14:paraId="50862E7F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Dolichonyx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Geospiz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Gymnorhin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Lamprotorni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46B2A7EF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Loxi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assercul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oecile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4EE167F2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Siali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trix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achycinet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385D8CE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hryomane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Troglodytes, Turdus, Tyrannu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23EAB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laska, Alberta, British Columbia, California,</w:t>
            </w:r>
          </w:p>
          <w:p w14:paraId="235B2966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alapagos, New Hampshire, New Mexico</w:t>
            </w:r>
          </w:p>
        </w:tc>
      </w:tr>
      <w:tr w:rsidR="006F03DA" w14:paraId="78E79D29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E4E08F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lastRenderedPageBreak/>
              <w:t>MOLATE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7ABAF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alia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23B54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Carpodacus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olothr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Pipilo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Baeoloph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Spizell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Loxi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Sialia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AEECB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California, Idaho, New Mexico, Mexico </w:t>
            </w:r>
          </w:p>
        </w:tc>
      </w:tr>
      <w:tr w:rsidR="006F03DA" w14:paraId="3D6CAADB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52FAB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2A409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BE335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83E58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6F03DA" w14:paraId="4DD810CC" w14:textId="77777777" w:rsidTr="005D0D98">
        <w:trPr>
          <w:trHeight w:val="309"/>
        </w:trPr>
        <w:tc>
          <w:tcPr>
            <w:tcW w:w="2016" w:type="dxa"/>
            <w:vAlign w:val="center"/>
            <w:hideMark/>
          </w:tcPr>
          <w:p w14:paraId="0CE37B30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SEIAUR01</w:t>
            </w:r>
            <w:proofErr w:type="spellEnd"/>
          </w:p>
        </w:tc>
        <w:tc>
          <w:tcPr>
            <w:tcW w:w="2268" w:type="dxa"/>
            <w:vAlign w:val="center"/>
            <w:hideMark/>
          </w:tcPr>
          <w:p w14:paraId="0DF99BEF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asserina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vAlign w:val="center"/>
            <w:hideMark/>
          </w:tcPr>
          <w:p w14:paraId="3BDFDBD8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Agelaius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mmodram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phelocom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Cardinalis,</w:t>
            </w:r>
          </w:p>
          <w:p w14:paraId="1601B3E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Carpodacus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Cathar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5A5F74DD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Cyanocorax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Dendroic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Dolichonyx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Geospizopsi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1B133B39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Junco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Larostern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egascop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4BD3B3A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elospiz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olothr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arus,</w:t>
            </w:r>
          </w:p>
          <w:p w14:paraId="139EEAA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 xml:space="preserve">Passer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heuctic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ipilo,</w:t>
            </w:r>
          </w:p>
          <w:p w14:paraId="529BCC5F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oecile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alpincte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eiur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3DFC46F5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erin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Setophaga, Somateri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piz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Spizell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Strix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achycinet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hryomane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Turdus, Tyto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Zonotrichia</w:t>
            </w:r>
            <w:proofErr w:type="spellEnd"/>
          </w:p>
        </w:tc>
        <w:tc>
          <w:tcPr>
            <w:tcW w:w="2243" w:type="dxa"/>
            <w:vAlign w:val="center"/>
            <w:hideMark/>
          </w:tcPr>
          <w:p w14:paraId="123AF4CE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laska, Alberta, Argentina, Arizona</w:t>
            </w:r>
          </w:p>
          <w:p w14:paraId="7ACE4778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ermuda, California,</w:t>
            </w:r>
          </w:p>
          <w:p w14:paraId="5698AF1E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olombia, Colorado,</w:t>
            </w:r>
          </w:p>
          <w:p w14:paraId="3A82FAB9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lorida, Georgia, Kentucky, Mexico,</w:t>
            </w:r>
          </w:p>
          <w:p w14:paraId="4DD96977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ichigan, Missouri, Nebraska, New Mexico,</w:t>
            </w:r>
          </w:p>
          <w:p w14:paraId="28AFE767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York, Oregon, Pennsylvania, Quebec,</w:t>
            </w:r>
          </w:p>
          <w:p w14:paraId="7F4D26D7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xas, Vermont, Wisconsin</w:t>
            </w:r>
          </w:p>
        </w:tc>
      </w:tr>
      <w:tr w:rsidR="006F03DA" w14:paraId="66CAF210" w14:textId="77777777" w:rsidTr="005D0D98">
        <w:trPr>
          <w:trHeight w:val="309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94456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F9C76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25992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E315E0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</w:p>
        </w:tc>
      </w:tr>
      <w:tr w:rsidR="006F03DA" w14:paraId="10DCF3CA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538CA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SETCOR03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0633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pilo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iranga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Empidonax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B19E9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r>
              <w:rPr>
                <w:i/>
                <w:iCs/>
                <w:color w:val="000000"/>
                <w:szCs w:val="24"/>
                <w:lang w:val="en-US"/>
              </w:rPr>
              <w:t>Dendroica, Setophaga, Vireo</w:t>
            </w:r>
          </w:p>
          <w:p w14:paraId="7F1DCCD1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77193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ritish Columbia, Texas</w:t>
            </w:r>
          </w:p>
        </w:tc>
      </w:tr>
      <w:tr w:rsidR="006F03DA" w14:paraId="1531179B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148A1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TACTHA01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BFD77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Pheucticus</w:t>
            </w:r>
            <w:r>
              <w:rPr>
                <w:rFonts w:eastAsia="Times New Roman"/>
                <w:i/>
                <w:iCs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781D0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achycinet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Piranga</w:t>
            </w:r>
          </w:p>
          <w:p w14:paraId="69CC029E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D638E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w Mexico, Texas</w:t>
            </w:r>
          </w:p>
        </w:tc>
      </w:tr>
      <w:tr w:rsidR="006F03DA" w14:paraId="6433B930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340B2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TROAED24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5A6A8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Thryomanes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76B80" w14:textId="77777777" w:rsidR="006F03DA" w:rsidRDefault="006F03DA" w:rsidP="005D0D98">
            <w:pPr>
              <w:spacing w:line="240" w:lineRule="auto"/>
              <w:jc w:val="center"/>
              <w:rPr>
                <w:rFonts w:eastAsiaTheme="minorHAnsi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mphispiz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Aphelocom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</w:t>
            </w:r>
          </w:p>
          <w:p w14:paraId="6173D9A0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Gymnorhinu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Junco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oecile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Polioptil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Sialia, Spizella,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Thryomane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>, Troglodytes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0BDF2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alifornia, Colorado, New Mexico, Mexico</w:t>
            </w:r>
          </w:p>
        </w:tc>
      </w:tr>
      <w:tr w:rsidR="006F03DA" w14:paraId="0F21639E" w14:textId="77777777" w:rsidTr="005D0D98">
        <w:trPr>
          <w:trHeight w:val="309"/>
        </w:trPr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46332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  <w:lang w:val="en-US"/>
              </w:rPr>
              <w:t>VIOLI03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E3933" w14:textId="77777777" w:rsidR="006F03DA" w:rsidRDefault="006F03DA" w:rsidP="005D0D98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pizella</w:t>
            </w:r>
            <w:r>
              <w:rPr>
                <w:rFonts w:eastAsia="Times New Roman"/>
                <w:color w:val="000000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530AB" w14:textId="77777777" w:rsidR="006F03DA" w:rsidRDefault="006F03DA" w:rsidP="005D0D98">
            <w:pPr>
              <w:spacing w:line="240" w:lineRule="auto"/>
              <w:jc w:val="center"/>
              <w:rPr>
                <w:i/>
                <w:iCs/>
                <w:color w:val="000000"/>
                <w:szCs w:val="24"/>
                <w:lang w:val="en-US"/>
              </w:rPr>
            </w:pPr>
            <w:proofErr w:type="gramStart"/>
            <w:r>
              <w:rPr>
                <w:i/>
                <w:iCs/>
                <w:color w:val="000000"/>
                <w:szCs w:val="24"/>
                <w:lang w:val="en-US"/>
              </w:rPr>
              <w:t xml:space="preserve">Troglodytes, 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color w:val="000000"/>
                <w:szCs w:val="24"/>
                <w:lang w:val="en-US"/>
              </w:rPr>
              <w:t>Vireo</w:t>
            </w:r>
            <w:proofErr w:type="gram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ionectes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Monasa</w:t>
            </w:r>
            <w:proofErr w:type="spellEnd"/>
            <w:r>
              <w:rPr>
                <w:i/>
                <w:iCs/>
                <w:color w:val="000000"/>
                <w:szCs w:val="24"/>
                <w:lang w:val="en-US"/>
              </w:rPr>
              <w:t xml:space="preserve">, 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Cs w:val="24"/>
                <w:lang w:val="en-US"/>
              </w:rPr>
              <w:t>Clytolaema</w:t>
            </w:r>
            <w:proofErr w:type="spellEnd"/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8F379" w14:textId="77777777" w:rsidR="006F03DA" w:rsidRDefault="006F03DA" w:rsidP="005D0D98">
            <w:pPr>
              <w:spacing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razil, Peru, United States</w:t>
            </w:r>
          </w:p>
        </w:tc>
      </w:tr>
    </w:tbl>
    <w:p w14:paraId="0EF76524" w14:textId="77777777" w:rsidR="006F03DA" w:rsidRDefault="006F03DA" w:rsidP="006F03DA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Novel association between avian family and lineage</w:t>
      </w:r>
    </w:p>
    <w:p w14:paraId="43EFC728" w14:textId="77777777" w:rsidR="006F03DA" w:rsidRDefault="006F03DA" w:rsidP="006F03DA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 Novel association between geographic region and lineage</w:t>
      </w:r>
    </w:p>
    <w:p w14:paraId="65D64379" w14:textId="60B82265" w:rsidR="006F03DA" w:rsidRDefault="006F03DA" w:rsidP="006F03DA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A – information not available on </w:t>
      </w:r>
      <w:proofErr w:type="spellStart"/>
      <w:r>
        <w:rPr>
          <w:rFonts w:cs="Times New Roman"/>
          <w:szCs w:val="24"/>
        </w:rPr>
        <w:t>MalAvi</w:t>
      </w:r>
      <w:proofErr w:type="spellEnd"/>
      <w:r>
        <w:rPr>
          <w:rFonts w:cs="Times New Roman"/>
          <w:szCs w:val="24"/>
        </w:rPr>
        <w:t xml:space="preserve"> database</w:t>
      </w:r>
    </w:p>
    <w:p w14:paraId="6C54804D" w14:textId="77777777" w:rsidR="007850DE" w:rsidRDefault="007850DE" w:rsidP="006F03DA">
      <w:pPr>
        <w:rPr>
          <w:rFonts w:cs="Times New Roman"/>
          <w:szCs w:val="24"/>
        </w:rPr>
      </w:pPr>
    </w:p>
    <w:p w14:paraId="08916F41" w14:textId="77777777" w:rsidR="007850DE" w:rsidRDefault="007850DE" w:rsidP="006F03DA">
      <w:pPr>
        <w:rPr>
          <w:rFonts w:cs="Times New Roman"/>
          <w:szCs w:val="24"/>
        </w:rPr>
      </w:pPr>
    </w:p>
    <w:p w14:paraId="3003F055" w14:textId="77777777" w:rsidR="007850DE" w:rsidRDefault="007850DE" w:rsidP="006F03DA">
      <w:pPr>
        <w:rPr>
          <w:rFonts w:cs="Times New Roman"/>
          <w:szCs w:val="24"/>
        </w:rPr>
      </w:pPr>
    </w:p>
    <w:p w14:paraId="6B07F220" w14:textId="4EADE8E0" w:rsidR="007850DE" w:rsidRDefault="007850DE" w:rsidP="006F03DA">
      <w:r w:rsidRPr="007850DE">
        <w:rPr>
          <w:rFonts w:cs="Times New Roman"/>
          <w:b/>
          <w:bCs/>
          <w:szCs w:val="24"/>
        </w:rPr>
        <w:lastRenderedPageBreak/>
        <w:t>Supplemental Figure 1.</w:t>
      </w:r>
      <w:r>
        <w:rPr>
          <w:rFonts w:cs="Times New Roman"/>
          <w:szCs w:val="24"/>
        </w:rPr>
        <w:t xml:space="preserve"> </w:t>
      </w:r>
      <w:r w:rsidRPr="00FE2553">
        <w:rPr>
          <w:rFonts w:cs="Times New Roman"/>
          <w:szCs w:val="24"/>
          <w:shd w:val="clear" w:color="auto" w:fill="F8F8F8"/>
        </w:rPr>
        <w:t>Bayesian analysis of haemosporidians sampled in the Davis Mountains Preserve. One asterisk indicates the sequence had a 99% similarity with the closest match on Malavi, two asterisks indicate a two – five base pair difference, and three asterisks indicates a base pair difference of more than six. All lineages that had 99% or less similarity with their closest match on Malavi were designated new lineages.</w:t>
      </w:r>
    </w:p>
    <w:sectPr w:rsidR="00785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DA"/>
    <w:rsid w:val="006F03DA"/>
    <w:rsid w:val="007850DE"/>
    <w:rsid w:val="00A8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87660"/>
  <w15:chartTrackingRefBased/>
  <w15:docId w15:val="{FD0CE341-7B00-4FB3-9D09-1A93BD706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3DA"/>
    <w:pPr>
      <w:spacing w:after="0" w:line="480" w:lineRule="auto"/>
      <w:jc w:val="both"/>
    </w:pPr>
    <w:rPr>
      <w:rFonts w:ascii="Times New Roman" w:eastAsia="Calibri" w:hAnsi="Times New Roman" w:cs="Arial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3DA"/>
    <w:pPr>
      <w:spacing w:after="0" w:line="240" w:lineRule="auto"/>
    </w:pPr>
    <w:rPr>
      <w:rFonts w:ascii="Calibri" w:eastAsia="Calibri" w:hAnsi="Calibri" w:cs="Times New Roman"/>
      <w:kern w:val="0"/>
      <w:lang w:val="en-GB" w:eastAsia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Viridiana</dc:creator>
  <cp:keywords/>
  <dc:description/>
  <cp:lastModifiedBy>Martinez, Viridiana</cp:lastModifiedBy>
  <cp:revision>2</cp:revision>
  <cp:lastPrinted>2023-11-01T22:08:00Z</cp:lastPrinted>
  <dcterms:created xsi:type="dcterms:W3CDTF">2023-11-02T14:45:00Z</dcterms:created>
  <dcterms:modified xsi:type="dcterms:W3CDTF">2023-11-02T14:45:00Z</dcterms:modified>
</cp:coreProperties>
</file>